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1A45" w:rsidRPr="00D7076A" w:rsidRDefault="001D1A45" w:rsidP="001D1A45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D7076A">
        <w:rPr>
          <w:rFonts w:ascii="Arial" w:hAnsi="Arial" w:cs="Arial"/>
          <w:b/>
          <w:bCs/>
          <w:sz w:val="22"/>
          <w:szCs w:val="22"/>
          <w:lang w:val="en-US"/>
        </w:rPr>
        <w:t xml:space="preserve">Additional File </w:t>
      </w:r>
      <w:r w:rsidR="007C4F51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D7076A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D7076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Odds Ratios for the association between urgency levels and in-hospital mortality </w:t>
      </w:r>
      <w:r w:rsidR="00654905" w:rsidRPr="00D7076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and hospital admission </w:t>
      </w:r>
      <w:r w:rsidRPr="00D7076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y different triage systems</w:t>
      </w:r>
    </w:p>
    <w:p w:rsidR="001D1A45" w:rsidRDefault="001D1A45" w:rsidP="001D1A45">
      <w:pPr>
        <w:rPr>
          <w:rFonts w:ascii="Arial" w:hAnsi="Arial" w:cs="Arial"/>
          <w:b/>
          <w:bCs/>
          <w:sz w:val="21"/>
          <w:szCs w:val="21"/>
          <w:lang w:val="en-US"/>
        </w:rPr>
      </w:pPr>
    </w:p>
    <w:p w:rsidR="001D1A45" w:rsidRPr="00413FC2" w:rsidRDefault="00654905" w:rsidP="001D1A45">
      <w:pPr>
        <w:rPr>
          <w:rFonts w:ascii="Arial" w:hAnsi="Arial" w:cs="Arial"/>
          <w:b/>
          <w:bCs/>
          <w:sz w:val="21"/>
          <w:szCs w:val="21"/>
          <w:lang w:val="en-US"/>
        </w:rPr>
      </w:pPr>
      <w:r w:rsidRPr="00310628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F4ECA60" wp14:editId="3CB6B99D">
                <wp:simplePos x="0" y="0"/>
                <wp:positionH relativeFrom="margin">
                  <wp:posOffset>-478790</wp:posOffset>
                </wp:positionH>
                <wp:positionV relativeFrom="paragraph">
                  <wp:posOffset>240030</wp:posOffset>
                </wp:positionV>
                <wp:extent cx="7479030" cy="307975"/>
                <wp:effectExtent l="0" t="0" r="1270" b="0"/>
                <wp:wrapSquare wrapText="bothSides"/>
                <wp:docPr id="20974376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903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1A45" w:rsidRPr="00D7076A" w:rsidRDefault="00654905" w:rsidP="001D1A45">
                            <w:pPr>
                              <w:spacing w:line="480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707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Table 1.</w:t>
                            </w:r>
                            <w:r w:rsidRPr="00D7076A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1D1A45" w:rsidRPr="00D7076A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Odds Ratios for the association between urgency levels and in-hospital mortality by different triage systems</w:t>
                            </w:r>
                          </w:p>
                          <w:p w:rsidR="001D1A45" w:rsidRPr="00EE2EC3" w:rsidRDefault="001D1A45" w:rsidP="001D1A45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4EC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7.7pt;margin-top:18.9pt;width:588.9pt;height:24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" stroked="f">
                <v:textbox>
                  <w:txbxContent>
                    <w:p w:rsidR="001D1A45" w:rsidRPr="00D7076A" w:rsidRDefault="00654905" w:rsidP="001D1A45">
                      <w:pPr>
                        <w:spacing w:line="480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D7076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Table 1.</w:t>
                      </w:r>
                      <w:r w:rsidRPr="00D7076A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1D1A45" w:rsidRPr="00D7076A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Odds Ratios for the association between urgency levels and in-hospital mortality by different triage systems</w:t>
                      </w:r>
                    </w:p>
                    <w:p w:rsidR="001D1A45" w:rsidRPr="00EE2EC3" w:rsidRDefault="001D1A45" w:rsidP="001D1A45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elraster"/>
        <w:tblpPr w:leftFromText="141" w:rightFromText="141" w:vertAnchor="text" w:horzAnchor="page" w:tblpX="713" w:tblpY="673"/>
        <w:tblW w:w="11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850"/>
        <w:gridCol w:w="1418"/>
        <w:gridCol w:w="709"/>
        <w:gridCol w:w="1559"/>
        <w:gridCol w:w="850"/>
        <w:gridCol w:w="1559"/>
        <w:gridCol w:w="709"/>
        <w:gridCol w:w="1418"/>
        <w:gridCol w:w="194"/>
      </w:tblGrid>
      <w:tr w:rsidR="00AC6F5F" w:rsidRPr="00310628" w:rsidTr="00AC6F5F">
        <w:tc>
          <w:tcPr>
            <w:tcW w:w="1418" w:type="dxa"/>
            <w:tcBorders>
              <w:top w:val="single" w:sz="18" w:space="0" w:color="auto"/>
            </w:tcBorders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rgency level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</w:p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hort</w:t>
            </w: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OR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95%-CI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TS</w:t>
            </w:r>
          </w:p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SI</w:t>
            </w:r>
          </w:p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TS</w:t>
            </w:r>
          </w:p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612" w:type="dxa"/>
            <w:gridSpan w:val="2"/>
            <w:tcBorders>
              <w:top w:val="single" w:sz="18" w:space="0" w:color="auto"/>
            </w:tcBorders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-CI</w:t>
            </w:r>
          </w:p>
        </w:tc>
      </w:tr>
      <w:tr w:rsidR="00AC6F5F" w:rsidRPr="00310628" w:rsidTr="00AC6F5F"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ot urgent </w:t>
            </w:r>
          </w:p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Reference)</w:t>
            </w:r>
          </w:p>
        </w:tc>
        <w:tc>
          <w:tcPr>
            <w:tcW w:w="992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12" w:type="dxa"/>
            <w:gridSpan w:val="2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6F5F" w:rsidRPr="00310628" w:rsidTr="00AC6F5F"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rgent</w:t>
            </w:r>
          </w:p>
        </w:tc>
        <w:tc>
          <w:tcPr>
            <w:tcW w:w="992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ude</w:t>
            </w: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86</w:t>
            </w:r>
          </w:p>
        </w:tc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.65-3.08)</w:t>
            </w: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.10 </w:t>
            </w: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.77-3.48)</w:t>
            </w: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90</w:t>
            </w: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6.27-12.64)</w:t>
            </w: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97</w:t>
            </w:r>
          </w:p>
        </w:tc>
        <w:tc>
          <w:tcPr>
            <w:tcW w:w="1612" w:type="dxa"/>
            <w:gridSpan w:val="2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.65-3.33)</w:t>
            </w:r>
          </w:p>
        </w:tc>
      </w:tr>
      <w:tr w:rsidR="00AC6F5F" w:rsidRPr="00310628" w:rsidTr="00AC6F5F">
        <w:trPr>
          <w:gridAfter w:val="1"/>
          <w:wAfter w:w="194" w:type="dxa"/>
        </w:trPr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90</w:t>
            </w:r>
          </w:p>
        </w:tc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.76-2.05)</w:t>
            </w: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9</w:t>
            </w: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.86-2.34)</w:t>
            </w: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04</w:t>
            </w: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.13-4.33)</w:t>
            </w: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32</w:t>
            </w:r>
          </w:p>
        </w:tc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.06-2.61)</w:t>
            </w:r>
          </w:p>
        </w:tc>
      </w:tr>
      <w:tr w:rsidR="00AC6F5F" w:rsidRPr="00310628" w:rsidTr="00AC6F5F"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12" w:type="dxa"/>
            <w:gridSpan w:val="2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6F5F" w:rsidRPr="00310628" w:rsidTr="00AC6F5F"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ery urgent</w:t>
            </w:r>
          </w:p>
        </w:tc>
        <w:tc>
          <w:tcPr>
            <w:tcW w:w="992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ude</w:t>
            </w: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72</w:t>
            </w:r>
          </w:p>
        </w:tc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9.01-10.47)</w:t>
            </w: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12</w:t>
            </w: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9.04-11.33)</w:t>
            </w: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.96</w:t>
            </w: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33.81-68.04)</w:t>
            </w: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19</w:t>
            </w:r>
          </w:p>
        </w:tc>
        <w:tc>
          <w:tcPr>
            <w:tcW w:w="1612" w:type="dxa"/>
            <w:gridSpan w:val="2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4.63-5.82)</w:t>
            </w:r>
          </w:p>
        </w:tc>
      </w:tr>
      <w:tr w:rsidR="00AC6F5F" w:rsidRPr="00310628" w:rsidTr="00AC6F5F"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26</w:t>
            </w:r>
          </w:p>
        </w:tc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4.87-5.68)</w:t>
            </w: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19</w:t>
            </w: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5.50-6.96)</w:t>
            </w: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00</w:t>
            </w: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7.70-15.71)</w:t>
            </w: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44</w:t>
            </w:r>
          </w:p>
        </w:tc>
        <w:tc>
          <w:tcPr>
            <w:tcW w:w="1612" w:type="dxa"/>
            <w:gridSpan w:val="2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3.05-3.88)</w:t>
            </w:r>
          </w:p>
        </w:tc>
      </w:tr>
      <w:tr w:rsidR="00AC6F5F" w:rsidRPr="00310628" w:rsidTr="00AC6F5F">
        <w:trPr>
          <w:trHeight w:val="77"/>
        </w:trPr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12" w:type="dxa"/>
            <w:gridSpan w:val="2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6F5F" w:rsidRPr="00310628" w:rsidTr="00AC6F5F"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ost urgent</w:t>
            </w:r>
          </w:p>
        </w:tc>
        <w:tc>
          <w:tcPr>
            <w:tcW w:w="992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ude</w:t>
            </w: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.55</w:t>
            </w:r>
          </w:p>
        </w:tc>
        <w:tc>
          <w:tcPr>
            <w:tcW w:w="1418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41.01-48.39)</w:t>
            </w: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.00</w:t>
            </w: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77.62-99.77)</w:t>
            </w:r>
          </w:p>
        </w:tc>
        <w:tc>
          <w:tcPr>
            <w:tcW w:w="850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9.28</w:t>
            </w:r>
          </w:p>
        </w:tc>
        <w:tc>
          <w:tcPr>
            <w:tcW w:w="155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36.61-486.49)</w:t>
            </w:r>
          </w:p>
        </w:tc>
        <w:tc>
          <w:tcPr>
            <w:tcW w:w="709" w:type="dxa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61</w:t>
            </w:r>
          </w:p>
        </w:tc>
        <w:tc>
          <w:tcPr>
            <w:tcW w:w="1612" w:type="dxa"/>
            <w:gridSpan w:val="2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2.91-16.53)</w:t>
            </w:r>
          </w:p>
        </w:tc>
      </w:tr>
      <w:tr w:rsidR="00AC6F5F" w:rsidRPr="00310628" w:rsidTr="00AC6F5F"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.59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7.11-32.30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37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57.03-74.92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0.16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17.40-246.64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70</w:t>
            </w:r>
          </w:p>
        </w:tc>
        <w:tc>
          <w:tcPr>
            <w:tcW w:w="1612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AC6F5F" w:rsidRPr="00310628" w:rsidRDefault="00AC6F5F" w:rsidP="00AC6F5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9.36-12.24)</w:t>
            </w:r>
          </w:p>
        </w:tc>
      </w:tr>
    </w:tbl>
    <w:p w:rsidR="00654905" w:rsidRDefault="00654905">
      <w:pPr>
        <w:rPr>
          <w:lang w:val="en-US"/>
        </w:rPr>
      </w:pPr>
    </w:p>
    <w:p w:rsidR="00654905" w:rsidRDefault="00654905">
      <w:pPr>
        <w:rPr>
          <w:lang w:val="en-US"/>
        </w:rPr>
      </w:pPr>
      <w:r w:rsidRPr="00310628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741B945" wp14:editId="2F6D7292">
                <wp:simplePos x="0" y="0"/>
                <wp:positionH relativeFrom="margin">
                  <wp:posOffset>-478355</wp:posOffset>
                </wp:positionH>
                <wp:positionV relativeFrom="paragraph">
                  <wp:posOffset>3514411</wp:posOffset>
                </wp:positionV>
                <wp:extent cx="7479030" cy="1139825"/>
                <wp:effectExtent l="0" t="0" r="1270" b="3175"/>
                <wp:wrapSquare wrapText="bothSides"/>
                <wp:docPr id="9725811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9030" cy="1139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6F5F" w:rsidRPr="00C62566" w:rsidRDefault="00AC6F5F" w:rsidP="00AC6F5F">
                            <w:pPr>
                              <w:spacing w:line="48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6256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Legend: </w:t>
                            </w:r>
                            <w:r w:rsidRPr="00C62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OR: Odds Ratio; AOR: Adjusted Odds Ratio; MTS: Manchester Triage System; ESI: Emergency Severity Index; NTS: Netherlands Triage Standard. AOR adjusted for age, sex, top ten presenting complaints and hospital type (academic/general). Reference group: not urgent. Top ten presenting complaints: 1. Extremity problems; 2. Feeling unwell; 3. Abdominal pain; 4. Dyspnea; 5. Chest pain; 6. Trauma major; 7. Wounds; 8. Urinary problems; 9. Falls; 10. Oth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reference category).</w:t>
                            </w:r>
                          </w:p>
                          <w:p w:rsidR="00AC6F5F" w:rsidRPr="00EE2EC3" w:rsidRDefault="00AC6F5F" w:rsidP="00AC6F5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1B945" id="_x0000_s1027" type="#_x0000_t202" style="position:absolute;margin-left:-37.65pt;margin-top:276.75pt;width:588.9pt;height:89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" stroked="f">
                <v:textbox>
                  <w:txbxContent>
                    <w:p w:rsidR="00AC6F5F" w:rsidRPr="00C62566" w:rsidRDefault="00AC6F5F" w:rsidP="00AC6F5F">
                      <w:pPr>
                        <w:spacing w:line="48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C6256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Legend: </w:t>
                      </w:r>
                      <w:r w:rsidRPr="00C62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OR: Odds Ratio; AOR: Adjusted Odds Ratio; MTS: Manchester Triage System; ESI: Emergency Severity Index; NTS: Netherlands Triage Standard. AOR adjusted for age, sex, top ten presenting complaints and hospital type (academic/general). Reference group: not urgent. Top ten presenting complaints: 1. Extremity problems; 2. Feeling unwell; 3. Abdominal pain; 4. Dyspnea; 5. Chest pain; 6. Trauma major; 7. Wounds; 8. Urinary problems; 9. Falls; 10. Oth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(reference category).</w:t>
                      </w:r>
                    </w:p>
                    <w:p w:rsidR="00AC6F5F" w:rsidRPr="00EE2EC3" w:rsidRDefault="00AC6F5F" w:rsidP="00AC6F5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lang w:val="en-US"/>
        </w:rPr>
        <w:br w:type="page"/>
      </w:r>
    </w:p>
    <w:p w:rsidR="00D7076A" w:rsidRPr="00310628" w:rsidRDefault="00D7076A" w:rsidP="00D7076A">
      <w:pPr>
        <w:tabs>
          <w:tab w:val="left" w:pos="1674"/>
        </w:tabs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310628">
        <w:rPr>
          <w:rFonts w:ascii="Arial" w:hAnsi="Arial" w:cs="Arial"/>
          <w:noProof/>
          <w:color w:val="000000" w:themeColor="text1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7679C76" wp14:editId="1CEA250C">
                <wp:simplePos x="0" y="0"/>
                <wp:positionH relativeFrom="margin">
                  <wp:posOffset>-386088</wp:posOffset>
                </wp:positionH>
                <wp:positionV relativeFrom="paragraph">
                  <wp:posOffset>350520</wp:posOffset>
                </wp:positionV>
                <wp:extent cx="7635240" cy="355600"/>
                <wp:effectExtent l="0" t="0" r="0" b="0"/>
                <wp:wrapSquare wrapText="bothSides"/>
                <wp:docPr id="388432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5240" cy="35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076A" w:rsidRPr="00D7076A" w:rsidRDefault="00D7076A" w:rsidP="00D7076A">
                            <w:pPr>
                              <w:spacing w:line="480" w:lineRule="auto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707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Table 2.</w:t>
                            </w:r>
                            <w:r w:rsidRPr="00D7076A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Odds Ratios for the association between urgency levels and hospital admission by different triage systems</w:t>
                            </w:r>
                          </w:p>
                          <w:p w:rsidR="00D7076A" w:rsidRPr="00EE2EC3" w:rsidRDefault="00D7076A" w:rsidP="00D7076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79C76" id="_x0000_s1028" type="#_x0000_t202" style="position:absolute;margin-left:-30.4pt;margin-top:27.6pt;width:601.2pt;height:28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" stroked="f">
                <v:textbox>
                  <w:txbxContent>
                    <w:p w:rsidR="00D7076A" w:rsidRPr="00D7076A" w:rsidRDefault="00D7076A" w:rsidP="00D7076A">
                      <w:pPr>
                        <w:spacing w:line="480" w:lineRule="auto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D7076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Table </w:t>
                      </w:r>
                      <w:r w:rsidRPr="00D7076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2</w:t>
                      </w:r>
                      <w:r w:rsidRPr="00D7076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.</w:t>
                      </w:r>
                      <w:r w:rsidRPr="00D7076A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Odds Ratios for the association between urgency levels and hospital admission by different triage systems</w:t>
                      </w:r>
                    </w:p>
                    <w:p w:rsidR="00D7076A" w:rsidRPr="00EE2EC3" w:rsidRDefault="00D7076A" w:rsidP="00D7076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elraster"/>
        <w:tblW w:w="11970" w:type="dxa"/>
        <w:tblInd w:w="-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5"/>
      </w:tblPr>
      <w:tblGrid>
        <w:gridCol w:w="1481"/>
        <w:gridCol w:w="1134"/>
        <w:gridCol w:w="992"/>
        <w:gridCol w:w="1417"/>
        <w:gridCol w:w="851"/>
        <w:gridCol w:w="1417"/>
        <w:gridCol w:w="851"/>
        <w:gridCol w:w="1701"/>
        <w:gridCol w:w="709"/>
        <w:gridCol w:w="1417"/>
      </w:tblGrid>
      <w:tr w:rsidR="00D7076A" w:rsidRPr="00310628" w:rsidTr="00D7076A">
        <w:tc>
          <w:tcPr>
            <w:tcW w:w="1481" w:type="dxa"/>
            <w:tcBorders>
              <w:top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rgency level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</w:p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hort</w:t>
            </w: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OR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95%-CI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TS</w:t>
            </w:r>
          </w:p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SI</w:t>
            </w:r>
          </w:p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-CI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TS</w:t>
            </w:r>
          </w:p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-CI</w:t>
            </w:r>
          </w:p>
        </w:tc>
      </w:tr>
      <w:tr w:rsidR="00D7076A" w:rsidRPr="00310628" w:rsidTr="00D7076A">
        <w:tc>
          <w:tcPr>
            <w:tcW w:w="148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t urgent</w:t>
            </w:r>
          </w:p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Reference)</w:t>
            </w:r>
          </w:p>
        </w:tc>
        <w:tc>
          <w:tcPr>
            <w:tcW w:w="1134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7076A" w:rsidRPr="00310628" w:rsidTr="00D7076A">
        <w:tc>
          <w:tcPr>
            <w:tcW w:w="148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rgent</w:t>
            </w:r>
          </w:p>
        </w:tc>
        <w:tc>
          <w:tcPr>
            <w:tcW w:w="1134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ude</w:t>
            </w:r>
          </w:p>
        </w:tc>
        <w:tc>
          <w:tcPr>
            <w:tcW w:w="992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60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.57-2.64)</w:t>
            </w: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23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3.17-3.29)</w:t>
            </w: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55</w:t>
            </w:r>
          </w:p>
        </w:tc>
        <w:tc>
          <w:tcPr>
            <w:tcW w:w="170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6.24-6.87)</w:t>
            </w:r>
          </w:p>
        </w:tc>
        <w:tc>
          <w:tcPr>
            <w:tcW w:w="709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44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.39-2.50)</w:t>
            </w:r>
          </w:p>
        </w:tc>
      </w:tr>
      <w:tr w:rsidR="00D7076A" w:rsidRPr="00310628" w:rsidTr="00D7076A">
        <w:tc>
          <w:tcPr>
            <w:tcW w:w="148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992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98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.95-2.01)</w:t>
            </w: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47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.42-2.52)</w:t>
            </w: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47</w:t>
            </w:r>
          </w:p>
        </w:tc>
        <w:tc>
          <w:tcPr>
            <w:tcW w:w="170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3.29-3.65)</w:t>
            </w:r>
          </w:p>
        </w:tc>
        <w:tc>
          <w:tcPr>
            <w:tcW w:w="709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36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.30-2.43)</w:t>
            </w:r>
          </w:p>
        </w:tc>
      </w:tr>
      <w:tr w:rsidR="00D7076A" w:rsidRPr="00310628" w:rsidTr="00D7076A">
        <w:tc>
          <w:tcPr>
            <w:tcW w:w="148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7076A" w:rsidRPr="00310628" w:rsidTr="00D7076A">
        <w:tc>
          <w:tcPr>
            <w:tcW w:w="148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ery urgent</w:t>
            </w:r>
          </w:p>
        </w:tc>
        <w:tc>
          <w:tcPr>
            <w:tcW w:w="1134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ude</w:t>
            </w:r>
          </w:p>
        </w:tc>
        <w:tc>
          <w:tcPr>
            <w:tcW w:w="992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86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6.75-6.97)</w:t>
            </w: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83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6.67-6.99)</w:t>
            </w: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.77</w:t>
            </w:r>
          </w:p>
        </w:tc>
        <w:tc>
          <w:tcPr>
            <w:tcW w:w="170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6.38-29.23)</w:t>
            </w:r>
          </w:p>
        </w:tc>
        <w:tc>
          <w:tcPr>
            <w:tcW w:w="709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32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4.20-4.44)</w:t>
            </w:r>
          </w:p>
        </w:tc>
      </w:tr>
      <w:tr w:rsidR="00D7076A" w:rsidRPr="00310628" w:rsidTr="00D7076A">
        <w:tc>
          <w:tcPr>
            <w:tcW w:w="148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992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92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4.83-5.01)</w:t>
            </w: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70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5.55-5.86)</w:t>
            </w: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55</w:t>
            </w:r>
          </w:p>
        </w:tc>
        <w:tc>
          <w:tcPr>
            <w:tcW w:w="170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1.87-13.26)</w:t>
            </w:r>
          </w:p>
        </w:tc>
        <w:tc>
          <w:tcPr>
            <w:tcW w:w="709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85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3.72-3.98)</w:t>
            </w:r>
          </w:p>
        </w:tc>
      </w:tr>
      <w:tr w:rsidR="00D7076A" w:rsidRPr="00310628" w:rsidTr="00D7076A">
        <w:tc>
          <w:tcPr>
            <w:tcW w:w="148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ost urgent</w:t>
            </w:r>
          </w:p>
        </w:tc>
        <w:tc>
          <w:tcPr>
            <w:tcW w:w="1134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7076A" w:rsidRPr="00310628" w:rsidTr="00D7076A">
        <w:tc>
          <w:tcPr>
            <w:tcW w:w="148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ude</w:t>
            </w:r>
          </w:p>
        </w:tc>
        <w:tc>
          <w:tcPr>
            <w:tcW w:w="992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13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6.39-17.90)</w:t>
            </w: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.24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30.91-37.93)</w:t>
            </w:r>
          </w:p>
        </w:tc>
        <w:tc>
          <w:tcPr>
            <w:tcW w:w="85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9.11</w:t>
            </w:r>
          </w:p>
        </w:tc>
        <w:tc>
          <w:tcPr>
            <w:tcW w:w="1701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49.55-214.52)</w:t>
            </w:r>
          </w:p>
        </w:tc>
        <w:tc>
          <w:tcPr>
            <w:tcW w:w="709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02</w:t>
            </w:r>
          </w:p>
        </w:tc>
        <w:tc>
          <w:tcPr>
            <w:tcW w:w="1417" w:type="dxa"/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7.61-8.46)</w:t>
            </w:r>
          </w:p>
        </w:tc>
      </w:tr>
      <w:tr w:rsidR="00D7076A" w:rsidRPr="00310628" w:rsidTr="00D7076A">
        <w:tc>
          <w:tcPr>
            <w:tcW w:w="1481" w:type="dxa"/>
            <w:tcBorders>
              <w:bottom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98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4.29-15.70)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.99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32.35-40.03)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4.8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11.87-162.65)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73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D7076A" w:rsidRPr="00310628" w:rsidRDefault="00D7076A" w:rsidP="005568AF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062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8.22-9.27)</w:t>
            </w:r>
          </w:p>
        </w:tc>
      </w:tr>
    </w:tbl>
    <w:p w:rsidR="00FC1224" w:rsidRPr="001D1A45" w:rsidRDefault="00D7076A">
      <w:pPr>
        <w:rPr>
          <w:lang w:val="en-US"/>
        </w:rPr>
      </w:pPr>
      <w:r w:rsidRPr="00310628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D9C1074" wp14:editId="47301CD7">
                <wp:simplePos x="0" y="0"/>
                <wp:positionH relativeFrom="margin">
                  <wp:posOffset>-390418</wp:posOffset>
                </wp:positionH>
                <wp:positionV relativeFrom="paragraph">
                  <wp:posOffset>60325</wp:posOffset>
                </wp:positionV>
                <wp:extent cx="7635240" cy="1097280"/>
                <wp:effectExtent l="0" t="0" r="3810" b="7620"/>
                <wp:wrapSquare wrapText="bothSides"/>
                <wp:docPr id="10091542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5240" cy="1097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076A" w:rsidRPr="0047416B" w:rsidRDefault="00D7076A" w:rsidP="00D7076A">
                            <w:pPr>
                              <w:spacing w:line="48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7416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Legend: </w:t>
                            </w:r>
                            <w:r w:rsidRPr="00474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OR: Odds Ratio; AOR: Adjusted Odds Ratio; MTS: Manchester Triage System; ESI: Emergency Severity Index; NTS: Netherlands Triage Standard. AOR adjusted for age, sex, top ten presenting complaints and hospital type (academic/general). Reference group: not urgent. Top ten presenting complaints: 1. Extremity problems; 2. Feeling unwell; 3. Abdominal pain; 4. Dyspnea; 5. Chest pain; 6. Trauma major; 7. Wounds; 8. Urinary problems; 9. Falls; 10. Oth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reference category)</w:t>
                            </w:r>
                          </w:p>
                          <w:p w:rsidR="00D7076A" w:rsidRPr="00EE2EC3" w:rsidRDefault="00D7076A" w:rsidP="00D7076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9C1074" id="_x0000_s1029" type="#_x0000_t202" style="position:absolute;margin-left:-30.75pt;margin-top:4.75pt;width:601.2pt;height:86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" stroked="f">
                <v:textbox>
                  <w:txbxContent>
                    <w:p w:rsidR="00D7076A" w:rsidRPr="0047416B" w:rsidRDefault="00D7076A" w:rsidP="00D7076A">
                      <w:pPr>
                        <w:spacing w:line="48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47416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Legend: </w:t>
                      </w:r>
                      <w:r w:rsidRPr="00474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OR: Odds Ratio; AOR: Adjusted Odds Ratio; MTS: Manchester Triage System; ESI: Emergency Severity Index; NTS: Netherlands Triage Standard. AOR adjusted for age, sex, top ten presenting complaints and hospital type (academic/general). Reference group: not urgent. Top ten presenting complaints: 1. Extremity problems; 2. Feeling unwell; 3. Abdominal pain; 4. Dyspnea; 5. Chest pain; 6. Trauma major; 7. Wounds; 8. Urinary problems; 9. Falls; 10. Oth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(reference category)</w:t>
                      </w:r>
                    </w:p>
                    <w:p w:rsidR="00D7076A" w:rsidRPr="00EE2EC3" w:rsidRDefault="00D7076A" w:rsidP="00D7076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C1224" w:rsidRPr="001D1A45" w:rsidSect="00AC6F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A45"/>
    <w:rsid w:val="000B2257"/>
    <w:rsid w:val="001C1BD6"/>
    <w:rsid w:val="001D1A45"/>
    <w:rsid w:val="001F2FD5"/>
    <w:rsid w:val="00654905"/>
    <w:rsid w:val="007C4F51"/>
    <w:rsid w:val="00AC6F5F"/>
    <w:rsid w:val="00D7076A"/>
    <w:rsid w:val="00FC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6AAF5"/>
  <w15:chartTrackingRefBased/>
  <w15:docId w15:val="{737A51D0-DB6F-6642-B46F-B08B9A45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D1A4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D1A45"/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D1A45"/>
    <w:rPr>
      <w:kern w:val="0"/>
      <w:sz w:val="22"/>
      <w:szCs w:val="22"/>
      <w14:ligatures w14:val="none"/>
    </w:rPr>
  </w:style>
  <w:style w:type="table" w:styleId="Tabelraster">
    <w:name w:val="Table Grid"/>
    <w:basedOn w:val="Standaardtabel"/>
    <w:uiPriority w:val="59"/>
    <w:rsid w:val="001D1A4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van Wegen</dc:creator>
  <cp:keywords/>
  <dc:description/>
  <cp:lastModifiedBy>Marit van Wegen</cp:lastModifiedBy>
  <cp:revision>2</cp:revision>
  <dcterms:created xsi:type="dcterms:W3CDTF">2025-03-12T14:09:00Z</dcterms:created>
  <dcterms:modified xsi:type="dcterms:W3CDTF">2025-03-12T14:09:00Z</dcterms:modified>
</cp:coreProperties>
</file>